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8F565" w14:textId="77777777" w:rsidR="007376FE" w:rsidRDefault="007376FE" w:rsidP="007376FE">
      <w:pPr>
        <w:spacing w:line="480" w:lineRule="auto"/>
        <w:jc w:val="both"/>
        <w:rPr>
          <w:rFonts w:ascii="Arial" w:hAnsi="Arial" w:cs="Arial"/>
          <w:b/>
        </w:rPr>
      </w:pPr>
      <w:r w:rsidRPr="00F14179">
        <w:rPr>
          <w:rFonts w:ascii="Arial" w:hAnsi="Arial" w:cs="Arial"/>
          <w:b/>
          <w:bCs/>
        </w:rPr>
        <w:t xml:space="preserve">Supplemental Table 2: </w:t>
      </w:r>
      <w:bookmarkStart w:id="0" w:name="_Hlk59927625"/>
      <w:bookmarkStart w:id="1" w:name="_Hlk50469947"/>
      <w:r w:rsidRPr="00F14179">
        <w:rPr>
          <w:rFonts w:ascii="Arial" w:hAnsi="Arial" w:cs="Arial"/>
          <w:b/>
        </w:rPr>
        <w:t xml:space="preserve">CD4 </w:t>
      </w:r>
      <w:proofErr w:type="spellStart"/>
      <w:r w:rsidRPr="00F14179">
        <w:rPr>
          <w:rFonts w:ascii="Arial" w:hAnsi="Arial" w:cs="Arial"/>
          <w:b/>
        </w:rPr>
        <w:t>MedFI</w:t>
      </w:r>
      <w:proofErr w:type="spellEnd"/>
      <w:r w:rsidRPr="00F14179">
        <w:rPr>
          <w:rFonts w:ascii="Arial" w:hAnsi="Arial" w:cs="Arial"/>
          <w:b/>
        </w:rPr>
        <w:t xml:space="preserve"> values obtained using three lots of PBMC-A and three lots of </w:t>
      </w:r>
      <w:r>
        <w:rPr>
          <w:rFonts w:ascii="Arial" w:hAnsi="Arial" w:cs="Arial"/>
          <w:b/>
        </w:rPr>
        <w:t xml:space="preserve">CD4 </w:t>
      </w:r>
      <w:r w:rsidRPr="00F14179">
        <w:rPr>
          <w:rFonts w:ascii="Arial" w:hAnsi="Arial" w:cs="Arial"/>
          <w:b/>
        </w:rPr>
        <w:t xml:space="preserve">antibody reagent (CD4 PE 1:1) </w:t>
      </w:r>
    </w:p>
    <w:p w14:paraId="1B9B3295" w14:textId="77777777" w:rsidR="007376FE" w:rsidRPr="00D3451D" w:rsidRDefault="007376FE" w:rsidP="007376FE">
      <w:pPr>
        <w:spacing w:line="480" w:lineRule="auto"/>
        <w:jc w:val="both"/>
        <w:rPr>
          <w:rFonts w:ascii="Arial" w:hAnsi="Arial" w:cs="Arial"/>
          <w:b/>
        </w:rPr>
      </w:pPr>
      <w:bookmarkStart w:id="2" w:name="_Hlk59927893"/>
      <w:bookmarkEnd w:id="0"/>
      <w:r w:rsidRPr="00D3451D">
        <w:rPr>
          <w:rFonts w:ascii="Arial" w:hAnsi="Arial" w:cs="Arial"/>
          <w:b/>
          <w:bCs/>
        </w:rPr>
        <w:t xml:space="preserve">This is Supplemental Table </w:t>
      </w:r>
      <w:r>
        <w:rPr>
          <w:rFonts w:ascii="Arial" w:hAnsi="Arial" w:cs="Arial"/>
          <w:b/>
          <w:bCs/>
        </w:rPr>
        <w:t>2</w:t>
      </w:r>
      <w:r w:rsidRPr="00D3451D">
        <w:rPr>
          <w:rFonts w:ascii="Arial" w:hAnsi="Arial" w:cs="Arial"/>
          <w:b/>
          <w:bCs/>
        </w:rPr>
        <w:t xml:space="preserve"> legend</w:t>
      </w:r>
      <w:r>
        <w:rPr>
          <w:rFonts w:ascii="Arial" w:hAnsi="Arial" w:cs="Arial"/>
          <w:b/>
          <w:bCs/>
        </w:rPr>
        <w:t xml:space="preserve">: </w:t>
      </w:r>
      <w:r w:rsidRPr="00F14179">
        <w:rPr>
          <w:rFonts w:ascii="Arial" w:hAnsi="Arial" w:cs="Arial"/>
        </w:rPr>
        <w:t xml:space="preserve"> </w:t>
      </w:r>
      <w:bookmarkEnd w:id="2"/>
      <w:r w:rsidRPr="00F14179">
        <w:rPr>
          <w:rFonts w:ascii="Arial" w:hAnsi="Arial" w:cs="Arial"/>
        </w:rPr>
        <w:t xml:space="preserve">T-Tests with 2-tailed, unequal variance was carried out as shown in Table 2S assessing differences between antibody reagent lots, PBMC lots and experimental days/operators. </w:t>
      </w:r>
      <w:bookmarkEnd w:id="1"/>
    </w:p>
    <w:tbl>
      <w:tblPr>
        <w:tblW w:w="9630" w:type="dxa"/>
        <w:tblInd w:w="-100" w:type="dxa"/>
        <w:tblLook w:val="04A0" w:firstRow="1" w:lastRow="0" w:firstColumn="1" w:lastColumn="0" w:noHBand="0" w:noVBand="1"/>
      </w:tblPr>
      <w:tblGrid>
        <w:gridCol w:w="1277"/>
        <w:gridCol w:w="1303"/>
        <w:gridCol w:w="1303"/>
        <w:gridCol w:w="1303"/>
        <w:gridCol w:w="278"/>
        <w:gridCol w:w="3043"/>
        <w:gridCol w:w="1123"/>
      </w:tblGrid>
      <w:tr w:rsidR="007376FE" w:rsidRPr="00E06B02" w14:paraId="3AEABF1E" w14:textId="77777777" w:rsidTr="006C783A">
        <w:trPr>
          <w:trHeight w:val="506"/>
        </w:trPr>
        <w:tc>
          <w:tcPr>
            <w:tcW w:w="963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04098" w14:textId="77777777" w:rsidR="007376FE" w:rsidRPr="00743BE1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43BE1">
              <w:rPr>
                <w:rFonts w:ascii="Arial" w:eastAsia="Times New Roman" w:hAnsi="Arial" w:cs="Arial"/>
                <w:b/>
                <w:color w:val="000000"/>
              </w:rPr>
              <w:t>Table 2S: Two-tailed, unequal variance TTEST</w:t>
            </w:r>
          </w:p>
        </w:tc>
      </w:tr>
      <w:tr w:rsidR="007376FE" w:rsidRPr="00E06B02" w14:paraId="12FEF42F" w14:textId="77777777" w:rsidTr="006C783A">
        <w:trPr>
          <w:trHeight w:val="450"/>
        </w:trPr>
        <w:tc>
          <w:tcPr>
            <w:tcW w:w="9630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AB2A8B4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376FE" w:rsidRPr="00E06B02" w14:paraId="76A65734" w14:textId="77777777" w:rsidTr="006C783A">
        <w:trPr>
          <w:trHeight w:val="29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9EA6D0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65FACB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052EF47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8B22CBD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66B467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C7B5472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42634DA4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6716FE27" w14:textId="77777777" w:rsidTr="006C783A">
        <w:trPr>
          <w:trHeight w:val="290"/>
        </w:trPr>
        <w:tc>
          <w:tcPr>
            <w:tcW w:w="963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6C62CB" w14:textId="77777777" w:rsidR="007376FE" w:rsidRPr="00AC426A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C426A">
              <w:rPr>
                <w:rFonts w:ascii="Arial" w:eastAsia="Times New Roman" w:hAnsi="Arial" w:cs="Arial"/>
                <w:b/>
                <w:color w:val="000000"/>
              </w:rPr>
              <w:t>TTEST Between Reagents Lot</w:t>
            </w:r>
          </w:p>
        </w:tc>
      </w:tr>
      <w:tr w:rsidR="007376FE" w:rsidRPr="00E06B02" w14:paraId="11B431ED" w14:textId="77777777" w:rsidTr="006C783A">
        <w:trPr>
          <w:trHeight w:val="290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1A65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9B0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3265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9C55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2140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05094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36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8F02696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4D1E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C3EDB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7376FE" w:rsidRPr="00E06B02" w14:paraId="4B0C2E28" w14:textId="77777777" w:rsidTr="006C783A">
        <w:trPr>
          <w:trHeight w:val="290"/>
        </w:trPr>
        <w:tc>
          <w:tcPr>
            <w:tcW w:w="127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C06D2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8932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51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1404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467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908E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629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9946CC8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FC4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 vs. R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46F3B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.6E-07</w:t>
            </w:r>
          </w:p>
        </w:tc>
      </w:tr>
      <w:tr w:rsidR="007376FE" w:rsidRPr="00E06B02" w14:paraId="0A275E86" w14:textId="77777777" w:rsidTr="006C783A">
        <w:trPr>
          <w:trHeight w:val="290"/>
        </w:trPr>
        <w:tc>
          <w:tcPr>
            <w:tcW w:w="127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39AF6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8E74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357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F619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391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DD9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49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CC3F91D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D921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 vs. R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E89BF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.5E-10</w:t>
            </w:r>
          </w:p>
        </w:tc>
      </w:tr>
      <w:tr w:rsidR="007376FE" w:rsidRPr="00E06B02" w14:paraId="368AEAFB" w14:textId="77777777" w:rsidTr="006C783A">
        <w:trPr>
          <w:trHeight w:val="290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F12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4107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97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9DE9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63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AA91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008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C3E5BFD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AE2F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 vs. R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62089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.0E-06</w:t>
            </w:r>
          </w:p>
        </w:tc>
      </w:tr>
      <w:tr w:rsidR="007376FE" w:rsidRPr="00E06B02" w14:paraId="47B8FF54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7667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1160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070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8669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068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851C5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14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CA5D46C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0D3159E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7CF114D4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60D20040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80C2A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6825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91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38D2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961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A0E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967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464F591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02D9D3C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0F5CD4E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6D173F6C" w14:textId="77777777" w:rsidTr="006C783A">
        <w:trPr>
          <w:trHeight w:val="290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8C0F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227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6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3BB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75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4F1C9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32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4AC9419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BBA4206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0383A9D7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747A5A95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E8F36B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19F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16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57F3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35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CDBB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95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5377193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B0CEACB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49985825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73311174" w14:textId="77777777" w:rsidTr="006C783A">
        <w:trPr>
          <w:trHeight w:val="30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F1E97D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0E7E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92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C674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51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F8F9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702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64C6870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C4F58FF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B15ECFA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2DB64615" w14:textId="77777777" w:rsidTr="006C783A">
        <w:trPr>
          <w:trHeight w:val="290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C7778C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E61BBB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66B4F9F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DDA4F12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B1823E2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8254D5F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2A161F2A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7BADF323" w14:textId="77777777" w:rsidTr="006C783A">
        <w:trPr>
          <w:trHeight w:val="290"/>
        </w:trPr>
        <w:tc>
          <w:tcPr>
            <w:tcW w:w="963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AB5378" w14:textId="77777777" w:rsidR="007376FE" w:rsidRPr="00797DD1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97DD1">
              <w:rPr>
                <w:rFonts w:ascii="Arial" w:eastAsia="Times New Roman" w:hAnsi="Arial" w:cs="Arial"/>
                <w:b/>
                <w:color w:val="000000"/>
              </w:rPr>
              <w:t>TTEST Between PBMC Lots</w:t>
            </w:r>
          </w:p>
        </w:tc>
      </w:tr>
      <w:tr w:rsidR="007376FE" w:rsidRPr="00E06B02" w14:paraId="4A03E222" w14:textId="77777777" w:rsidTr="006C783A">
        <w:trPr>
          <w:trHeight w:val="290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900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68BB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326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C85E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214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907E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36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A582383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4E9B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F4701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7376FE" w:rsidRPr="00E06B02" w14:paraId="41D23D79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70AFF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878B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97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AE1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63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BD50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008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A8F83CB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0BDD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 vs. Lot 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406B5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</w:tr>
      <w:tr w:rsidR="007376FE" w:rsidRPr="00E06B02" w14:paraId="76F8DBEA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D1E21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A34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6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3CC7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75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7189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32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7F28D68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9357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 vs. Lot 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C5229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  <w:tr w:rsidR="007376FE" w:rsidRPr="00E06B02" w14:paraId="0A4AEF37" w14:textId="77777777" w:rsidTr="006C783A">
        <w:trPr>
          <w:trHeight w:val="290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84DD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D8A5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51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FAED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467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066D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629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DBB6381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38E3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2 vs. Lot 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41AF4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  <w:tr w:rsidR="007376FE" w:rsidRPr="00E06B02" w14:paraId="20F8B60E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7CC19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C0FC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070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5E96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068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6E90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14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FAC94DB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D769DB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0504B74D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0437A20C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CE998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09A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16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A75C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35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4950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95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12F7A8D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57D29B2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0DB56D88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5801FB80" w14:textId="77777777" w:rsidTr="006C783A">
        <w:trPr>
          <w:trHeight w:val="290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5D34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lastRenderedPageBreak/>
              <w:t>Lot 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929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357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B0F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391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45E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49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B189C04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A260AE9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307D7519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00F3BFEF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A38E9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3391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91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EAE2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961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DC8F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967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A91287A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DCA9195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6F3FE2FC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001FCDDF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6D3F8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A803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92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550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51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4FF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702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55800A9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C1E413C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2FB9A5F1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747D051F" w14:textId="77777777" w:rsidTr="006C783A">
        <w:trPr>
          <w:trHeight w:val="300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F2983C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6B16A1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F400C2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71F5AE3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8EE6FC9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E434A22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067FEB92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09D767E6" w14:textId="77777777" w:rsidTr="006C783A">
        <w:trPr>
          <w:trHeight w:val="290"/>
        </w:trPr>
        <w:tc>
          <w:tcPr>
            <w:tcW w:w="963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3A623B" w14:textId="77777777" w:rsidR="007376FE" w:rsidRPr="00797DD1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97DD1">
              <w:rPr>
                <w:rFonts w:ascii="Arial" w:eastAsia="Times New Roman" w:hAnsi="Arial" w:cs="Arial"/>
                <w:b/>
                <w:color w:val="000000"/>
              </w:rPr>
              <w:t>TTEST Between Days / Operator</w:t>
            </w:r>
          </w:p>
        </w:tc>
      </w:tr>
      <w:tr w:rsidR="007376FE" w:rsidRPr="00E06B02" w14:paraId="10F8BF25" w14:textId="77777777" w:rsidTr="006C783A">
        <w:trPr>
          <w:trHeight w:val="290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9CC7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36F1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326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7B50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51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F9C01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357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3C0BA71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3FFD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CBCED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7376FE" w:rsidRPr="00E06B02" w14:paraId="131186FF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9A969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F91D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97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8A74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070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D5178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91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7CB2D74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9236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 vs. Day 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4D7A4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7376FE" w:rsidRPr="00E06B02" w14:paraId="511AA0ED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4A501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CBF6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6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89D7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16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7BF1F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92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8EBBCB6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71A7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 vs. Day 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BDDD9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7376FE" w:rsidRPr="00E06B02" w14:paraId="7B6A8DCA" w14:textId="77777777" w:rsidTr="006C783A">
        <w:trPr>
          <w:trHeight w:val="290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8ECD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F4C2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214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AFB6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467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1AEE9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629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51FF9A9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9A25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2 vs. Day 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B3770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</w:tr>
      <w:tr w:rsidR="007376FE" w:rsidRPr="00E06B02" w14:paraId="134EF6E1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E70E0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09D5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63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FCA7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068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8F6C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14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F9E0CB5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D5A59F0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1E393264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351E28D1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D354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2331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75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FB4B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35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6D0D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95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850487E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AF9C929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BA71D5C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6E432810" w14:textId="77777777" w:rsidTr="006C783A">
        <w:trPr>
          <w:trHeight w:val="290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9DF5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BD82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363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0794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629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EB36C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491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8F61D69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4D3238E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307D354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1621FD82" w14:textId="77777777" w:rsidTr="006C783A">
        <w:trPr>
          <w:trHeight w:val="29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64D2E5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5004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008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8577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143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022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967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5DA0097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7557A18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0539D160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376FE" w:rsidRPr="00E06B02" w14:paraId="3D807A89" w14:textId="77777777" w:rsidTr="006C783A">
        <w:trPr>
          <w:trHeight w:val="300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072F75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5D10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832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2C8B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695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0A28A" w14:textId="77777777" w:rsidR="007376FE" w:rsidRPr="00E06B02" w:rsidRDefault="007376FE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7027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758845D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9DAC3C5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68952A31" w14:textId="77777777" w:rsidR="007376FE" w:rsidRPr="00E06B02" w:rsidRDefault="007376FE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44AD1F06" w14:textId="77777777" w:rsidR="007376FE" w:rsidRDefault="007376FE">
      <w:bookmarkStart w:id="3" w:name="_GoBack"/>
      <w:bookmarkEnd w:id="3"/>
    </w:p>
    <w:sectPr w:rsidR="00737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FE"/>
    <w:rsid w:val="0073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32B13"/>
  <w15:chartTrackingRefBased/>
  <w15:docId w15:val="{5E34B8C2-CDB3-45E0-9C32-9CC9F7423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376F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2T00:55:00Z</dcterms:created>
  <dcterms:modified xsi:type="dcterms:W3CDTF">2021-03-02T00:55:00Z</dcterms:modified>
</cp:coreProperties>
</file>